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827FE" w14:textId="79630B2B" w:rsidR="00051BFE" w:rsidRPr="00DF2160" w:rsidRDefault="00051BFE" w:rsidP="00051BFE">
      <w:pPr>
        <w:rPr>
          <w:rFonts w:ascii="Arial" w:hAnsi="Arial" w:cs="Arial"/>
          <w:color w:val="000000"/>
        </w:rPr>
      </w:pPr>
      <w:r w:rsidRPr="00DF2160">
        <w:rPr>
          <w:rFonts w:ascii="Arial" w:hAnsi="Arial" w:cs="Arial"/>
          <w:color w:val="000000"/>
        </w:rPr>
        <w:t>S14</w:t>
      </w:r>
      <w:r>
        <w:rPr>
          <w:rFonts w:ascii="Arial" w:hAnsi="Arial" w:cs="Arial"/>
          <w:color w:val="000000"/>
          <w:lang w:val="sv-SE"/>
        </w:rPr>
        <w:t xml:space="preserve"> Table</w:t>
      </w:r>
      <w:r w:rsidRPr="00DF2160">
        <w:rPr>
          <w:rFonts w:ascii="Arial" w:hAnsi="Arial" w:cs="Arial"/>
          <w:color w:val="000000"/>
        </w:rPr>
        <w:t>. Primer sequences for the EMSA assays</w:t>
      </w:r>
    </w:p>
    <w:p w14:paraId="1872E709" w14:textId="77777777" w:rsidR="00051BFE" w:rsidRPr="00DF2160" w:rsidRDefault="00051BFE" w:rsidP="00051BFE">
      <w:pPr>
        <w:rPr>
          <w:rFonts w:ascii="Arial" w:hAnsi="Arial" w:cs="Arial"/>
        </w:rPr>
      </w:pP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709"/>
        <w:gridCol w:w="1134"/>
        <w:gridCol w:w="1276"/>
        <w:gridCol w:w="5335"/>
      </w:tblGrid>
      <w:tr w:rsidR="00051BFE" w:rsidRPr="004452CA" w14:paraId="756F0915" w14:textId="77777777" w:rsidTr="007610DA">
        <w:trPr>
          <w:trHeight w:val="318"/>
        </w:trPr>
        <w:tc>
          <w:tcPr>
            <w:tcW w:w="56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B15FABF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ID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54126E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proofErr w:type="spellStart"/>
            <w:r w:rsidRPr="004452CA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Ch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F7DA07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Position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181D271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rimer_id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C73116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rimer_sequence</w:t>
            </w:r>
          </w:p>
        </w:tc>
      </w:tr>
      <w:tr w:rsidR="00051BFE" w:rsidRPr="004452CA" w14:paraId="419C7685" w14:textId="77777777" w:rsidTr="007610DA">
        <w:trPr>
          <w:trHeight w:val="318"/>
        </w:trPr>
        <w:tc>
          <w:tcPr>
            <w:tcW w:w="562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FBC701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1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B24761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0D2835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50263991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70511D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1_risk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88A6DA1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CTGACAAAATTCTTGCTTGATGCACAGTGTA</w:t>
            </w:r>
          </w:p>
        </w:tc>
      </w:tr>
      <w:tr w:rsidR="00051BFE" w:rsidRPr="004452CA" w14:paraId="667AA473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2A7B90EA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617332D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1B71D65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938B3F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1_risk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F5C642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TGACAAAATTCTTGCTTGATGCACAGTGTA</w:t>
            </w:r>
          </w:p>
        </w:tc>
      </w:tr>
      <w:tr w:rsidR="00051BFE" w:rsidRPr="004452CA" w14:paraId="5E38F556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0A03B4C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4B3B30CD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38CC01A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567A9E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1_risk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4EDB4A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ACACTGTGCATCAAGCAAGAATTTTGTCAG</w:t>
            </w:r>
          </w:p>
        </w:tc>
      </w:tr>
      <w:tr w:rsidR="00051BFE" w:rsidRPr="004452CA" w14:paraId="3637085E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4A28CFC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1AB75EC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07BBEA90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F2249DD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1_prot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1787BE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CTGACAAAATTCTTGTTTGATGCACAGTGTA</w:t>
            </w:r>
          </w:p>
        </w:tc>
      </w:tr>
      <w:tr w:rsidR="00051BFE" w:rsidRPr="004452CA" w14:paraId="6DD9A87A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7848CCE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1BE969BA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6489B3D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1C57D4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1_prot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063C06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TGACAAAATTCTTGTTTGATGCACAGTGTA</w:t>
            </w:r>
          </w:p>
        </w:tc>
      </w:tr>
      <w:tr w:rsidR="00051BFE" w:rsidRPr="004452CA" w14:paraId="56B46F48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522147D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61CD856D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248498A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DE0909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1_prot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B17AF7E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ACACTGTGCATCAAACAAGAATTTTGTCAG</w:t>
            </w:r>
          </w:p>
        </w:tc>
      </w:tr>
      <w:tr w:rsidR="00051BFE" w:rsidRPr="004452CA" w14:paraId="7E9CCBD3" w14:textId="77777777" w:rsidTr="007610DA">
        <w:trPr>
          <w:trHeight w:val="318"/>
        </w:trPr>
        <w:tc>
          <w:tcPr>
            <w:tcW w:w="562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31DF66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2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F82675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8C36EF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9415442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C84C4F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1_risk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C84D2EE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GTCGGTGTGCCAGGAAACAGCCAAGGACCTG</w:t>
            </w:r>
          </w:p>
        </w:tc>
      </w:tr>
      <w:tr w:rsidR="00051BFE" w:rsidRPr="004452CA" w14:paraId="23B6D00A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604455E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38A0BA0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090CF44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1045D4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1_risk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F7B2E9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TCGGTGTGCCAGGAAACAGCCAAGGACCTG</w:t>
            </w:r>
          </w:p>
        </w:tc>
      </w:tr>
      <w:tr w:rsidR="00051BFE" w:rsidRPr="004452CA" w14:paraId="6E313961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3757D52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3F999BAD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02F6198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63D6C0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1_risk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D659C7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AGGTCCTTGGCTGTTTCCTGGCACACCGAC</w:t>
            </w:r>
          </w:p>
        </w:tc>
      </w:tr>
      <w:tr w:rsidR="00051BFE" w:rsidRPr="004452CA" w14:paraId="6763AEB3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717333A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6B91596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4220504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CB4E871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1_prot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34634C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GTCGGTGTGCCAGGAGACAGCCAAGGACCTG</w:t>
            </w:r>
          </w:p>
        </w:tc>
      </w:tr>
      <w:tr w:rsidR="00051BFE" w:rsidRPr="004452CA" w14:paraId="09A947F1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7632055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780374D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37A5D90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083F70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1_prot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1A8895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TCGGTGTGCCAGGAGACAGCCAAGGACCTG</w:t>
            </w:r>
          </w:p>
        </w:tc>
      </w:tr>
      <w:tr w:rsidR="00051BFE" w:rsidRPr="004452CA" w14:paraId="11145471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3E3995A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422F353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281910AA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4A11E80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1_prot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41BFF0D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AGGTCCTTGGCTGTCTCCTGGCACACCGAC</w:t>
            </w:r>
          </w:p>
        </w:tc>
      </w:tr>
      <w:tr w:rsidR="00051BFE" w:rsidRPr="004452CA" w14:paraId="787C092C" w14:textId="77777777" w:rsidTr="007610DA">
        <w:trPr>
          <w:trHeight w:val="318"/>
        </w:trPr>
        <w:tc>
          <w:tcPr>
            <w:tcW w:w="562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3F827CD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21BB88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C82800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5356679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575C7D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1_risk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28020EE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TCTTTGTTTAAGACAGAGTAACATCCTGCTG</w:t>
            </w:r>
          </w:p>
        </w:tc>
      </w:tr>
      <w:tr w:rsidR="00051BFE" w:rsidRPr="004452CA" w14:paraId="7A1A6BD9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4978DE7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3CFB29E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0A83AFB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8F860F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1_risk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BAD802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CTTTGTTTAAGACAGAGTAACATCCTGCTG</w:t>
            </w:r>
          </w:p>
        </w:tc>
      </w:tr>
      <w:tr w:rsidR="00051BFE" w:rsidRPr="004452CA" w14:paraId="4A34EFBD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62A864A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71297DF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5FD2EBEF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9B22370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1_risk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20663F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AGCAGGATGTTACTCTGTCTTAAACAAAGA</w:t>
            </w:r>
          </w:p>
        </w:tc>
      </w:tr>
      <w:tr w:rsidR="00051BFE" w:rsidRPr="004452CA" w14:paraId="1793F97B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6BDE01A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3EF3166D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0EB01FA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5BB0B2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1_prot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3A7CDEE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TCTTTGTTTAAGACACAGTAACATCCTGCTG</w:t>
            </w:r>
          </w:p>
        </w:tc>
      </w:tr>
      <w:tr w:rsidR="00051BFE" w:rsidRPr="004452CA" w14:paraId="26F40CE4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22D6AB3E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20742EE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24385BC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1252DBF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1_prot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A58AD10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CTTTGTTTAAGACACAGTAACATCCTGCTG</w:t>
            </w:r>
          </w:p>
        </w:tc>
      </w:tr>
      <w:tr w:rsidR="00051BFE" w:rsidRPr="004452CA" w14:paraId="34C0080C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7B9F44A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2819422A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6C0BFF0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3438B1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1_prot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13C637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AGCAGGATGTTACTGTGTCTTAAACAAAGA</w:t>
            </w:r>
          </w:p>
        </w:tc>
      </w:tr>
      <w:tr w:rsidR="00051BFE" w:rsidRPr="004452CA" w14:paraId="0FC56012" w14:textId="77777777" w:rsidTr="007610DA">
        <w:trPr>
          <w:trHeight w:val="318"/>
        </w:trPr>
        <w:tc>
          <w:tcPr>
            <w:tcW w:w="562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601831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4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30F9F5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960A21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6949830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B377C9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2_risk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AB368B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TGTAATTTAGAGAGAGAAATGTACATGCCCA</w:t>
            </w:r>
          </w:p>
        </w:tc>
      </w:tr>
      <w:tr w:rsidR="00051BFE" w:rsidRPr="004452CA" w14:paraId="120360A9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2203445E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72629BF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4C06606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BADD54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2_risk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6DC71B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GTAATTTAGAGAGAGAAATGTACATGCCCA</w:t>
            </w:r>
          </w:p>
        </w:tc>
      </w:tr>
      <w:tr w:rsidR="00051BFE" w:rsidRPr="004452CA" w14:paraId="57E066BF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269FEB71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601822C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18FBB04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AA7125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2_risk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676D54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GGGCATGTACATTTCTCTCTCTAAATTACA</w:t>
            </w:r>
          </w:p>
        </w:tc>
      </w:tr>
      <w:tr w:rsidR="00051BFE" w:rsidRPr="004452CA" w14:paraId="76256EEE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56D28D7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6689230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3610E05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07B3090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2_prot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102DEAD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TGTAATTTAGAGAGACAAATGTACATGCCCA</w:t>
            </w:r>
          </w:p>
        </w:tc>
      </w:tr>
      <w:tr w:rsidR="00051BFE" w:rsidRPr="004452CA" w14:paraId="41A82A11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151DA9B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2E053BC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19D34120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876177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2_prot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56EAB2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GTAATTTAGAGAGACAAATGTACATGCCCA</w:t>
            </w:r>
          </w:p>
        </w:tc>
      </w:tr>
      <w:tr w:rsidR="00051BFE" w:rsidRPr="004452CA" w14:paraId="3FDF0983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6B62AB8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435B8D0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2A3EDCF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8AF3D1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2_prot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5C70A3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GGGCATGTACATTTGTCTCTCTAAATTACA</w:t>
            </w:r>
          </w:p>
        </w:tc>
      </w:tr>
      <w:tr w:rsidR="00051BFE" w:rsidRPr="004452CA" w14:paraId="4806A251" w14:textId="77777777" w:rsidTr="007610DA">
        <w:trPr>
          <w:trHeight w:val="318"/>
        </w:trPr>
        <w:tc>
          <w:tcPr>
            <w:tcW w:w="562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A7CCF4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5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128340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E60BF9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7885672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0A2F5E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3_risk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6C03D90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GGGGGACGCGACTACGGTTCCCGGCATGCCT</w:t>
            </w:r>
          </w:p>
        </w:tc>
      </w:tr>
      <w:tr w:rsidR="00051BFE" w:rsidRPr="004452CA" w14:paraId="3BE4BBF6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418DD19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78ADA73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38F4559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083C09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3_risk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980590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GGGGACGCGACTACGGTTCCCGGCATGCCT</w:t>
            </w:r>
          </w:p>
        </w:tc>
      </w:tr>
      <w:tr w:rsidR="00051BFE" w:rsidRPr="004452CA" w14:paraId="6E615DBC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510B925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43FA533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7556907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4F0DCE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3_risk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7576241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GGCATGCCGGGAACCGTAGTCGCGTCCCCC</w:t>
            </w:r>
          </w:p>
        </w:tc>
      </w:tr>
      <w:tr w:rsidR="00051BFE" w:rsidRPr="004452CA" w14:paraId="25A4E8D3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2855D48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7FC73A2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190EAE5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34397E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3_prot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32821C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GGGGGACGCGACTACAGTTCCCGGCATGCCT</w:t>
            </w:r>
          </w:p>
        </w:tc>
      </w:tr>
      <w:tr w:rsidR="00051BFE" w:rsidRPr="004452CA" w14:paraId="207003A4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4284A11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752509A1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28EF659E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31A2941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3_prot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DAD67B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GGGGACGCGACTACAGTTCCCGGCATGCCT</w:t>
            </w:r>
          </w:p>
        </w:tc>
      </w:tr>
      <w:tr w:rsidR="00051BFE" w:rsidRPr="004452CA" w14:paraId="3B3F4F80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04486B3F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6946F9FF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62F1889F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713258F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3_prot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494CB1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GGCATGCCGGGAACTGTAGTCGCGTCCCCC</w:t>
            </w:r>
          </w:p>
        </w:tc>
      </w:tr>
      <w:tr w:rsidR="00051BFE" w:rsidRPr="004452CA" w14:paraId="491A7D37" w14:textId="77777777" w:rsidTr="007610DA">
        <w:trPr>
          <w:trHeight w:val="318"/>
        </w:trPr>
        <w:tc>
          <w:tcPr>
            <w:tcW w:w="562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6D9B2CD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6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8AD190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3A5B7A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116871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7832530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4_risk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D3659A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TGCTAAAATAGTAATAAGGAAGGGTGTAATA</w:t>
            </w:r>
          </w:p>
        </w:tc>
      </w:tr>
      <w:tr w:rsidR="00051BFE" w:rsidRPr="004452CA" w14:paraId="1BF835C2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1842722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4821634F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43EBA930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2C667F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4_risk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08F13D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GCTAAAATAGTAATAAGGAAGGGTGTAATA</w:t>
            </w:r>
          </w:p>
        </w:tc>
      </w:tr>
      <w:tr w:rsidR="00051BFE" w:rsidRPr="004452CA" w14:paraId="5B410F8F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1C331E7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702527B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5C71081E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7515E1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4_risk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79431A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ATTACACCCTTCCTTATTACTATTTTAGCA</w:t>
            </w:r>
          </w:p>
        </w:tc>
      </w:tr>
      <w:tr w:rsidR="00051BFE" w:rsidRPr="004452CA" w14:paraId="2FE25459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69FEB68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6BACD06D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5FC4C3B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A94D5FE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4_prot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AE21F9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TGCTAAAATAGTAATGAGGAAGGGTGTAATA</w:t>
            </w:r>
          </w:p>
        </w:tc>
      </w:tr>
      <w:tr w:rsidR="00051BFE" w:rsidRPr="004452CA" w14:paraId="7C9DB554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18CA9D2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2FFC555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7E6382F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AA4F23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4_prot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4ECD46A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GCTAAAATAGTAATGAGGAAGGGTGTAATA</w:t>
            </w:r>
          </w:p>
        </w:tc>
      </w:tr>
      <w:tr w:rsidR="00051BFE" w:rsidRPr="004452CA" w14:paraId="3776A19A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49425B0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11AA79E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5413576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50CE50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4_prot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ABA485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ATTACACCCTTCCTCATTACTATTTTAGCA</w:t>
            </w:r>
          </w:p>
        </w:tc>
      </w:tr>
      <w:tr w:rsidR="00051BFE" w:rsidRPr="004452CA" w14:paraId="4850FBE9" w14:textId="77777777" w:rsidTr="007610DA">
        <w:trPr>
          <w:trHeight w:val="318"/>
        </w:trPr>
        <w:tc>
          <w:tcPr>
            <w:tcW w:w="562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D2262EA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7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B39A04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CC65B2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257320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0A4743D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5_risk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00C060D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AGGCACACAGCTCGTGCTAGCTAAATGCTAA</w:t>
            </w:r>
          </w:p>
        </w:tc>
      </w:tr>
      <w:tr w:rsidR="00051BFE" w:rsidRPr="004452CA" w14:paraId="1B960317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65DCF5A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68C909F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03904411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08FF2E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5_risk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D6660A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GGCACACAGCTCGTGCTAGCTAAATGCTAA</w:t>
            </w:r>
          </w:p>
        </w:tc>
      </w:tr>
      <w:tr w:rsidR="00051BFE" w:rsidRPr="004452CA" w14:paraId="0895EE7A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650153D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7EFA015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58128D8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ACD020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5_risk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5D2F1E1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TAGCATTTAGCTAGCACGAGCTGTGTGCCT</w:t>
            </w:r>
          </w:p>
        </w:tc>
      </w:tr>
      <w:tr w:rsidR="00051BFE" w:rsidRPr="004452CA" w14:paraId="277AB1BE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7AEA787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101C454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279A526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6579680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5_prot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93593FA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AGGCACACAGCTCGTACTAGCTAAATGCTAA</w:t>
            </w:r>
          </w:p>
        </w:tc>
      </w:tr>
      <w:tr w:rsidR="00051BFE" w:rsidRPr="004452CA" w14:paraId="576DFB8C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29018A4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3B22D83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42CD19E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166C88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5_prot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F2772DA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GGCACACAGCTCGTACTAGCTAAATGCTAA</w:t>
            </w:r>
          </w:p>
        </w:tc>
      </w:tr>
      <w:tr w:rsidR="00051BFE" w:rsidRPr="004452CA" w14:paraId="3EC98FBB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3158087F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194AB36D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61D2146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366331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5_prot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2C2307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TAGCATTTAGCTAGTACGAGCTGTGTGCCT</w:t>
            </w:r>
          </w:p>
        </w:tc>
      </w:tr>
      <w:tr w:rsidR="00051BFE" w:rsidRPr="004452CA" w14:paraId="4518C987" w14:textId="77777777" w:rsidTr="007610DA">
        <w:trPr>
          <w:trHeight w:val="318"/>
        </w:trPr>
        <w:tc>
          <w:tcPr>
            <w:tcW w:w="562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59BDE9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8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7B7F32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6F8930F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518972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92E8981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6_risk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95DF8A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AATGCAACACCAGTCTGCTTATGCTTTCCCT</w:t>
            </w:r>
          </w:p>
        </w:tc>
      </w:tr>
      <w:tr w:rsidR="00051BFE" w:rsidRPr="004452CA" w14:paraId="74E44C18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62F815F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62704B7F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090D370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B04027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6_risk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3DF9F0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ATGCAACACCAGTCTGCTTATGCTTTCCCT</w:t>
            </w:r>
          </w:p>
        </w:tc>
      </w:tr>
      <w:tr w:rsidR="00051BFE" w:rsidRPr="004452CA" w14:paraId="5BFD23D9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7548274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6C17EB0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6C9FEE0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E7AE92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6_risk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C4EF440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GGGAAAGCATAAGCAGACTGGTGTTGCATT</w:t>
            </w:r>
          </w:p>
        </w:tc>
      </w:tr>
      <w:tr w:rsidR="00051BFE" w:rsidRPr="004452CA" w14:paraId="36DE0FD0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19552B8E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7374936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5A4754FE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D94833D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6_prot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57BBBBD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AATGCAACACCAGTCCGCTTATGCTTTCCCT</w:t>
            </w:r>
          </w:p>
        </w:tc>
      </w:tr>
      <w:tr w:rsidR="00051BFE" w:rsidRPr="004452CA" w14:paraId="2CC5E7C1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0011635A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361D1D6E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15FEE57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EB6124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6_prot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9E7CD90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ATGCAACACCAGTCCGCTTATGCTTTCCCT</w:t>
            </w:r>
          </w:p>
        </w:tc>
      </w:tr>
      <w:tr w:rsidR="00051BFE" w:rsidRPr="004452CA" w14:paraId="5ADF4C4A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3F5893CE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442B249F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4628B8F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34D717E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6_prot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D07AF5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GGGAAAGCATAAGCGGACTGGTGTTGCATT</w:t>
            </w:r>
          </w:p>
        </w:tc>
      </w:tr>
      <w:tr w:rsidR="00051BFE" w:rsidRPr="004452CA" w14:paraId="1EBFB52F" w14:textId="77777777" w:rsidTr="007610DA">
        <w:trPr>
          <w:trHeight w:val="318"/>
        </w:trPr>
        <w:tc>
          <w:tcPr>
            <w:tcW w:w="562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37E9411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9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A031A3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411286A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551348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148371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7_risk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A7612E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ATGTGGCTGAAAAATAAAATTTCAAATTAGG</w:t>
            </w:r>
          </w:p>
        </w:tc>
      </w:tr>
      <w:tr w:rsidR="00051BFE" w:rsidRPr="004452CA" w14:paraId="1B59F93F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3B96856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18884BCF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3FD10F0E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23B512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7_risk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8A5CA9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TGTGGCTGAAAAATAAAATTTCAAATTAGG</w:t>
            </w:r>
          </w:p>
        </w:tc>
      </w:tr>
      <w:tr w:rsidR="00051BFE" w:rsidRPr="004452CA" w14:paraId="0946307B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65BB9910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68EBD6F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3AA2F85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91DA19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7_risk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0CD912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CTAATTTGAAATTTTATTTTTCAGCCACAT</w:t>
            </w:r>
          </w:p>
        </w:tc>
      </w:tr>
      <w:tr w:rsidR="00051BFE" w:rsidRPr="004452CA" w14:paraId="11DE396B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64BE91B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7DE8C15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654E18B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0173D4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7_prot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695F4D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ATGTGGCTGAAAAATGAAATTTCAAATTAGG</w:t>
            </w:r>
          </w:p>
        </w:tc>
      </w:tr>
      <w:tr w:rsidR="00051BFE" w:rsidRPr="004452CA" w14:paraId="5BA57365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154D7B2F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587B7C0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14520AE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A7918EF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7_prot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2BE5A9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TGTGGCTGAAAAATGAAATTTCAAATTAGG</w:t>
            </w:r>
          </w:p>
        </w:tc>
      </w:tr>
      <w:tr w:rsidR="00051BFE" w:rsidRPr="004452CA" w14:paraId="2E925E24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7548DA2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06E63A0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494CDE0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4EDC6C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7_prot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0F0524E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CTAATTTGAAATTTCATTTTTCAGCCACAT</w:t>
            </w:r>
          </w:p>
        </w:tc>
      </w:tr>
      <w:tr w:rsidR="00051BFE" w:rsidRPr="004452CA" w14:paraId="25AAA52F" w14:textId="77777777" w:rsidTr="007610DA">
        <w:trPr>
          <w:trHeight w:val="318"/>
        </w:trPr>
        <w:tc>
          <w:tcPr>
            <w:tcW w:w="562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03262D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10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805E0A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488B37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602288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B59068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8_risk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15BB13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GTGCTTAGGGAATCTGCAGCCTTATCCAAGA</w:t>
            </w:r>
          </w:p>
        </w:tc>
      </w:tr>
      <w:tr w:rsidR="00051BFE" w:rsidRPr="004452CA" w14:paraId="031C4570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1E8FCEDF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0E000FD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336C61E1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FF3C61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8_risk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604040E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TGCTTAGGGAATCTGCAGCCTTATCCAAGA</w:t>
            </w:r>
          </w:p>
        </w:tc>
      </w:tr>
      <w:tr w:rsidR="00051BFE" w:rsidRPr="004452CA" w14:paraId="70EF9ECC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6EA07D9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1DFE70D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453B72A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4AAFB6A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8_risk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E7BDD8E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CTTGGATAAGGCTGCAGATTCCCTAAGCAC</w:t>
            </w:r>
          </w:p>
        </w:tc>
      </w:tr>
      <w:tr w:rsidR="00051BFE" w:rsidRPr="004452CA" w14:paraId="0964060B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33ABEF0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65FD76D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47C5291D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1C725E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8_prot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006367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GTGCTTAGGGAATCTACAGCCTTATCCAAGA</w:t>
            </w:r>
          </w:p>
        </w:tc>
      </w:tr>
      <w:tr w:rsidR="00051BFE" w:rsidRPr="004452CA" w14:paraId="05EDDB9B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5D4877D0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40294750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0AA1AD2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77C1930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8_prot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EDF41D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TGCTTAGGGAATCTACAGCCTTATCCAAGA</w:t>
            </w:r>
          </w:p>
        </w:tc>
      </w:tr>
      <w:tr w:rsidR="00051BFE" w:rsidRPr="004452CA" w14:paraId="5CE3C6BB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110E7E9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741AF99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49E5D911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1C5387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8_prot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6141E8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CTTGGATAAGGCTGTAGATTCCCTAAGCAC</w:t>
            </w:r>
          </w:p>
        </w:tc>
      </w:tr>
      <w:tr w:rsidR="00051BFE" w:rsidRPr="004452CA" w14:paraId="48EDBCD0" w14:textId="77777777" w:rsidTr="007610DA">
        <w:trPr>
          <w:trHeight w:val="318"/>
        </w:trPr>
        <w:tc>
          <w:tcPr>
            <w:tcW w:w="562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94BDBC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11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E3B7E6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20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B6DA4E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6290847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85B866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D1_risk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A3F495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CGCTCCCCTCCTGCTACATTCCTGACGGAAC</w:t>
            </w:r>
          </w:p>
        </w:tc>
      </w:tr>
      <w:tr w:rsidR="00051BFE" w:rsidRPr="004452CA" w14:paraId="285E094D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63715D7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0F1B794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2C081A2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DDFBB4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D1_risk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B1FA73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GCTCCCCTCCTGCTACATTCCTGACGGAAC</w:t>
            </w:r>
          </w:p>
        </w:tc>
      </w:tr>
      <w:tr w:rsidR="00051BFE" w:rsidRPr="004452CA" w14:paraId="3DC63051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3A97842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61B6647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2D3963A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DB0D48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D1_risk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3D56D1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TTCCGTCAGGAATGTAGCAGGAGGGGAGCG</w:t>
            </w:r>
          </w:p>
        </w:tc>
      </w:tr>
      <w:tr w:rsidR="00051BFE" w:rsidRPr="004452CA" w14:paraId="1F126579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7738790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4C87E71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14B87C2D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4808DA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D1_prot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2C65E0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CGCTCCCCTCCTGCTGCATTCCTGACGGAAC</w:t>
            </w:r>
          </w:p>
        </w:tc>
      </w:tr>
      <w:tr w:rsidR="00051BFE" w:rsidRPr="004452CA" w14:paraId="0CF0558B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1FCBA38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624C6FD1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296A8A9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7542270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D1_prot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1BA237D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GCTCCCCTCCTGCTGCATTCCTGACGGAAC</w:t>
            </w:r>
          </w:p>
        </w:tc>
      </w:tr>
      <w:tr w:rsidR="00051BFE" w:rsidRPr="004452CA" w14:paraId="25D0DADA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7B0E74F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74A9D56F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326DFC0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06AB0B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D1_prot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80A7FA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TTCCGTCAGGAATGCAGCAGGAGGGGAGCG</w:t>
            </w:r>
          </w:p>
        </w:tc>
      </w:tr>
      <w:tr w:rsidR="00051BFE" w:rsidRPr="004452CA" w14:paraId="117C3BDB" w14:textId="77777777" w:rsidTr="007610DA">
        <w:trPr>
          <w:trHeight w:val="318"/>
        </w:trPr>
        <w:tc>
          <w:tcPr>
            <w:tcW w:w="562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868B03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12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33D11B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8DD43E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4776034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B82545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1_risk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1E9CD7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AGATTTAAAGAGTTAAAAGTCCATTAGGTAG</w:t>
            </w:r>
          </w:p>
        </w:tc>
      </w:tr>
      <w:tr w:rsidR="00051BFE" w:rsidRPr="004452CA" w14:paraId="58449AB9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6610EA11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31F0802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7270C97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BEE5CCE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1_risk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26B450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GATTTAAAGAGTTAAAAGTCCATTAGGTAG</w:t>
            </w:r>
          </w:p>
        </w:tc>
      </w:tr>
      <w:tr w:rsidR="00051BFE" w:rsidRPr="004452CA" w14:paraId="3E142188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5AF0A25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5C90DC7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3C669A8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743B41E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1_risk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B61B2C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TACCTAATGGACTTTTAACTCTTTAAATCT</w:t>
            </w:r>
          </w:p>
        </w:tc>
      </w:tr>
      <w:tr w:rsidR="00051BFE" w:rsidRPr="004452CA" w14:paraId="16910503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255742D0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1FAAE85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7A9F8BE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5C7B96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1_prot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A21323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AGATTTAAAGAGTTAGAAGTCCATTAGGTAG</w:t>
            </w:r>
          </w:p>
        </w:tc>
      </w:tr>
      <w:tr w:rsidR="00051BFE" w:rsidRPr="004452CA" w14:paraId="11A5681E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5479F611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65E1C9EF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220CB4E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C851560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1_prot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891EFB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GATTTAAAGAGTTAGAAGTCCATTAGGTAG</w:t>
            </w:r>
          </w:p>
        </w:tc>
      </w:tr>
      <w:tr w:rsidR="00051BFE" w:rsidRPr="004452CA" w14:paraId="5B5179C6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1198027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0FA3789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0D55AE7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B11F560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1_prot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AFF32E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TACCTAATGGACTTCTAACTCTTTAAATCT</w:t>
            </w:r>
          </w:p>
        </w:tc>
      </w:tr>
      <w:tr w:rsidR="00051BFE" w:rsidRPr="004452CA" w14:paraId="55AD6131" w14:textId="77777777" w:rsidTr="007610DA">
        <w:trPr>
          <w:trHeight w:val="318"/>
        </w:trPr>
        <w:tc>
          <w:tcPr>
            <w:tcW w:w="562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FB98C7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13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C4E0AB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8FE00C0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5197104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36F7961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2_risk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690377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GCCTGCTGCGTAATTTATCCATTGTGGTTCT</w:t>
            </w:r>
          </w:p>
        </w:tc>
      </w:tr>
      <w:tr w:rsidR="00051BFE" w:rsidRPr="004452CA" w14:paraId="149F0DB4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77768A2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199E4BCA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68CE4D9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D835F1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2_risk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3E3C8E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CCTGCTGCGTAATTTATCCATTGTGGTTCT</w:t>
            </w:r>
          </w:p>
        </w:tc>
      </w:tr>
      <w:tr w:rsidR="00051BFE" w:rsidRPr="004452CA" w14:paraId="326BDCF8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34DD6651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2CAB068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3826E98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7D98A2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2_risk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F95D72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GAACCACAATGGATAAATTACGCAGCAGGC</w:t>
            </w:r>
          </w:p>
        </w:tc>
      </w:tr>
      <w:tr w:rsidR="00051BFE" w:rsidRPr="004452CA" w14:paraId="37D22ED2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6F08DBD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41E7182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599687FA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EEB6CAA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2_prot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8B4B6B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GCCTGCTGCGTAATTCATCCATTGTGGTTCT</w:t>
            </w:r>
          </w:p>
        </w:tc>
      </w:tr>
      <w:tr w:rsidR="00051BFE" w:rsidRPr="004452CA" w14:paraId="3F9B85F9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155B0BCD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60E0855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2067906E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01C862E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2_prot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15471B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CCTGCTGCGTAATTCATCCATTGTGGTTCT</w:t>
            </w:r>
          </w:p>
        </w:tc>
      </w:tr>
      <w:tr w:rsidR="00051BFE" w:rsidRPr="004452CA" w14:paraId="3A1633AB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4C6F6B0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696A205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2767B54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0A2081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2_prot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31CFCA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GAACCACAATGGATGAATTACGCAGCAGGC</w:t>
            </w:r>
          </w:p>
        </w:tc>
      </w:tr>
      <w:tr w:rsidR="00051BFE" w:rsidRPr="004452CA" w14:paraId="558CE7AA" w14:textId="77777777" w:rsidTr="007610DA">
        <w:trPr>
          <w:trHeight w:val="318"/>
        </w:trPr>
        <w:tc>
          <w:tcPr>
            <w:tcW w:w="562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0C8F13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14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7DB0A3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28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9230EF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40201268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102B14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F1_risk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F58324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TTATAGCTGGTACCAACGGCTTCTGGCCCAA</w:t>
            </w:r>
          </w:p>
        </w:tc>
      </w:tr>
      <w:tr w:rsidR="00051BFE" w:rsidRPr="004452CA" w14:paraId="4D78F808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19A05A5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37B5D56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55C8B38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F9CE79E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F1_risk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16E3F2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TATAGCTGGTACCAACGGCTTCTGGCCCAA</w:t>
            </w:r>
          </w:p>
        </w:tc>
      </w:tr>
      <w:tr w:rsidR="00051BFE" w:rsidRPr="004452CA" w14:paraId="48FDB1DA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34D02E5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318E748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41185BD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E88454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F1_risk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CD6D6DD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TGGGCCAGAAGCCGTTGGTACCAGCTATAA</w:t>
            </w:r>
          </w:p>
        </w:tc>
      </w:tr>
      <w:tr w:rsidR="00051BFE" w:rsidRPr="004452CA" w14:paraId="27950891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479CE2A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68B0983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59CCEEA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5ECEAC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F1_prot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CF82AF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TTATAGCTGGTACCAGCGGCTTCTGGCCCAA</w:t>
            </w:r>
          </w:p>
        </w:tc>
      </w:tr>
      <w:tr w:rsidR="00051BFE" w:rsidRPr="004452CA" w14:paraId="58014E15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1B767D6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2BB6241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0592BB3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9248C9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F1_prot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A332AE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TATAGCTGGTACCAGCGGCTTCTGGCCCAA</w:t>
            </w:r>
          </w:p>
        </w:tc>
      </w:tr>
      <w:tr w:rsidR="00051BFE" w:rsidRPr="004452CA" w14:paraId="613B2E3C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451D72FD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15D13B50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16DD390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FE116D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F1_prot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935D50D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TGGGCCAGAAGCCGCTGGTACCAGCTATAA</w:t>
            </w:r>
          </w:p>
        </w:tc>
      </w:tr>
      <w:tr w:rsidR="00051BFE" w:rsidRPr="004452CA" w14:paraId="7F2A3CB2" w14:textId="77777777" w:rsidTr="007610DA">
        <w:trPr>
          <w:trHeight w:val="318"/>
        </w:trPr>
        <w:tc>
          <w:tcPr>
            <w:tcW w:w="562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6699DD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15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CD85BF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30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34C713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4288732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6A1039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1_risk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A133D7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AGCAGAAGGTAGGGGGACTTTCACTTCCCGT</w:t>
            </w:r>
          </w:p>
        </w:tc>
      </w:tr>
      <w:tr w:rsidR="00051BFE" w:rsidRPr="004452CA" w14:paraId="684EA8CE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12676E8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2508003F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3EFE242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6BD35D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1_risk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3C7853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GCAGAAGGTAGGGGGACTTTCACTTCCCGT</w:t>
            </w:r>
          </w:p>
        </w:tc>
      </w:tr>
      <w:tr w:rsidR="00051BFE" w:rsidRPr="004452CA" w14:paraId="74F8E8A8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2CAEE38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4C5B226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5F42E4DD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452D54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1_risk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8CC698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CGGGAAGTGAAAGTCCCCCTACCTTCTGCT</w:t>
            </w:r>
          </w:p>
        </w:tc>
      </w:tr>
      <w:tr w:rsidR="00051BFE" w:rsidRPr="004452CA" w14:paraId="22FF56A0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0C0270F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54B477FD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2A6C10F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ED35E00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1_prot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DC9D50E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AGCAGAAGGTAGGGGAACTTTCACTTCCCGT</w:t>
            </w:r>
          </w:p>
        </w:tc>
      </w:tr>
      <w:tr w:rsidR="00051BFE" w:rsidRPr="004452CA" w14:paraId="4FFECFF3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38AAF81D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11FD4F0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3DCD4E8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84A777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1_prot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BD61C0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GCAGAAGGTAGGGGAACTTTCACTTCCCGT</w:t>
            </w:r>
          </w:p>
        </w:tc>
      </w:tr>
      <w:tr w:rsidR="00051BFE" w:rsidRPr="004452CA" w14:paraId="75DBCACB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7D7C841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2CE3D53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3B76C89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6FA122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1_prot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29694E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CGGGAAGTGAAAGTTCCCCTACCTTCTGCT</w:t>
            </w:r>
          </w:p>
        </w:tc>
      </w:tr>
      <w:tr w:rsidR="00051BFE" w:rsidRPr="004452CA" w14:paraId="277E105A" w14:textId="77777777" w:rsidTr="007610DA">
        <w:trPr>
          <w:trHeight w:val="318"/>
        </w:trPr>
        <w:tc>
          <w:tcPr>
            <w:tcW w:w="562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BFFBC4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16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CE6538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35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B1FE95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5301992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247938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H1_risk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EF3BBF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CTATTTTGCATTTTTTAGTAGAATTGTTTCA</w:t>
            </w:r>
          </w:p>
        </w:tc>
      </w:tr>
      <w:tr w:rsidR="00051BFE" w:rsidRPr="004452CA" w14:paraId="71A81E81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2A46139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5D69E82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42FC4D1A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426C0F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H1_risk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DC60B31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TATTTTGCATTTTTTAGTAGAATTGTTTCA</w:t>
            </w:r>
          </w:p>
        </w:tc>
      </w:tr>
      <w:tr w:rsidR="00051BFE" w:rsidRPr="004452CA" w14:paraId="64E836A9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59A7348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7E97B81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1D7E7DB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8AA697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H1_risk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C9BED3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GAAACAATTCTACTAAAAAATGCAAAATAG</w:t>
            </w:r>
          </w:p>
        </w:tc>
      </w:tr>
      <w:tr w:rsidR="00051BFE" w:rsidRPr="004452CA" w14:paraId="6396F8CD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3B85EFE0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1C502F3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4B30AF8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5CA46ED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H1_prot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C0FC21F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CTATTTTGCATTTTTCAGTAGAATTGTTTCA</w:t>
            </w:r>
          </w:p>
        </w:tc>
      </w:tr>
      <w:tr w:rsidR="00051BFE" w:rsidRPr="004452CA" w14:paraId="46257B2B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31D3ACA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2092ACBA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35F9284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28BC57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H1_prot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7229E7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TATTTTGCATTTTTCAGTAGAATTGTTTCA</w:t>
            </w:r>
          </w:p>
        </w:tc>
      </w:tr>
      <w:tr w:rsidR="00051BFE" w:rsidRPr="004452CA" w14:paraId="3885F9C0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26F2EED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50C1C69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34EC347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4A5C079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H1_prot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5D5DCD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GAAACAATTCTACTGAAAAATGCAAAATAG</w:t>
            </w:r>
          </w:p>
        </w:tc>
      </w:tr>
      <w:tr w:rsidR="00051BFE" w:rsidRPr="004452CA" w14:paraId="696D6C3A" w14:textId="77777777" w:rsidTr="007610DA">
        <w:trPr>
          <w:trHeight w:val="318"/>
        </w:trPr>
        <w:tc>
          <w:tcPr>
            <w:tcW w:w="562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6CB05D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17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5AB7001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36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CF4B5FA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9386570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2F5E29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I1_risk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E03234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AGTAAGGGCAAAGACAAATTTAAATCTGAGT</w:t>
            </w:r>
          </w:p>
        </w:tc>
      </w:tr>
      <w:tr w:rsidR="00051BFE" w:rsidRPr="004452CA" w14:paraId="608FBEAC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25DDDC91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4B6364F1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3F24493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E19B0BF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I1_risk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A9E938F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GTAAGGGCAAAGACAAATTTAAATCTGAGT</w:t>
            </w:r>
          </w:p>
        </w:tc>
      </w:tr>
      <w:tr w:rsidR="00051BFE" w:rsidRPr="004452CA" w14:paraId="0C005ADF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0592B1A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67B59C4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3D39E088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067A1D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I1_risk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2B8862D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CTCAGATTTAAATTTGTCTTTGCCCTTACT</w:t>
            </w:r>
          </w:p>
        </w:tc>
      </w:tr>
      <w:tr w:rsidR="00051BFE" w:rsidRPr="004452CA" w14:paraId="7A32ED6E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04AACD6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27974263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70DA9280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C331DBB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I1_prot_bio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00851B2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/5Biosg/AGTAAGGGCAAAGACCAATTTAAATCTGAGT</w:t>
            </w:r>
          </w:p>
        </w:tc>
      </w:tr>
      <w:tr w:rsidR="00051BFE" w:rsidRPr="004452CA" w14:paraId="63BAAAB4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0ECB980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33937917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3B994491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1E84705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I1_prot_F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6F94436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GTAAGGGCAAAGACCAATTTAAATCTGAGT</w:t>
            </w:r>
          </w:p>
        </w:tc>
      </w:tr>
      <w:tr w:rsidR="00051BFE" w:rsidRPr="004452CA" w14:paraId="3B9407C3" w14:textId="77777777" w:rsidTr="007610DA">
        <w:trPr>
          <w:trHeight w:val="318"/>
        </w:trPr>
        <w:tc>
          <w:tcPr>
            <w:tcW w:w="562" w:type="dxa"/>
            <w:vMerge/>
            <w:tcMar>
              <w:left w:w="0" w:type="dxa"/>
              <w:right w:w="0" w:type="dxa"/>
            </w:tcMar>
            <w:hideMark/>
          </w:tcPr>
          <w:p w14:paraId="0B339921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hideMark/>
          </w:tcPr>
          <w:p w14:paraId="55864361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Mar>
              <w:left w:w="0" w:type="dxa"/>
              <w:right w:w="0" w:type="dxa"/>
            </w:tcMar>
            <w:hideMark/>
          </w:tcPr>
          <w:p w14:paraId="1AD3C984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9E6884C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I1_prot_R</w:t>
            </w:r>
          </w:p>
        </w:tc>
        <w:tc>
          <w:tcPr>
            <w:tcW w:w="533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C07A00E" w14:textId="77777777" w:rsidR="00051BFE" w:rsidRPr="004452CA" w:rsidRDefault="00051BFE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CTCAGATTTAAATTGGTCTTTGCCCTTACT</w:t>
            </w:r>
          </w:p>
        </w:tc>
      </w:tr>
    </w:tbl>
    <w:p w14:paraId="38FA930A" w14:textId="10270104" w:rsidR="00051BFE" w:rsidRPr="00051BFE" w:rsidRDefault="00051BFE" w:rsidP="00051BFE">
      <w:pPr>
        <w:rPr>
          <w:rFonts w:ascii="Arial" w:hAnsi="Arial" w:cs="Arial"/>
          <w:sz w:val="20"/>
          <w:szCs w:val="20"/>
          <w:lang w:val="en-US"/>
        </w:rPr>
      </w:pPr>
      <w:r w:rsidRPr="004452CA">
        <w:rPr>
          <w:rFonts w:ascii="Arial" w:hAnsi="Arial" w:cs="Arial"/>
          <w:sz w:val="20"/>
          <w:szCs w:val="20"/>
        </w:rPr>
        <w:t>*Information of variants is available in S</w:t>
      </w:r>
      <w:r>
        <w:rPr>
          <w:rFonts w:ascii="Arial" w:hAnsi="Arial" w:cs="Arial"/>
          <w:sz w:val="20"/>
          <w:szCs w:val="20"/>
        </w:rPr>
        <w:t>9</w:t>
      </w:r>
      <w:r w:rsidRPr="00051BFE">
        <w:rPr>
          <w:rFonts w:ascii="Arial" w:hAnsi="Arial" w:cs="Arial"/>
          <w:sz w:val="20"/>
          <w:szCs w:val="20"/>
          <w:lang w:val="en-US"/>
        </w:rPr>
        <w:t xml:space="preserve"> Tab</w:t>
      </w:r>
      <w:r>
        <w:rPr>
          <w:rFonts w:ascii="Arial" w:hAnsi="Arial" w:cs="Arial"/>
          <w:sz w:val="20"/>
          <w:szCs w:val="20"/>
          <w:lang w:val="en-US"/>
        </w:rPr>
        <w:t>le</w:t>
      </w:r>
    </w:p>
    <w:p w14:paraId="1474FF95" w14:textId="77777777" w:rsidR="00F22730" w:rsidRDefault="00F22730"/>
    <w:sectPr w:rsidR="00F22730" w:rsidSect="00E67D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BFE"/>
    <w:rsid w:val="00051BFE"/>
    <w:rsid w:val="00F2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965C01"/>
  <w15:chartTrackingRefBased/>
  <w15:docId w15:val="{EB353E8B-6B10-4542-AFFF-A8109BA30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BF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1</Words>
  <Characters>4627</Characters>
  <Application>Microsoft Office Word</Application>
  <DocSecurity>0</DocSecurity>
  <Lines>38</Lines>
  <Paragraphs>10</Paragraphs>
  <ScaleCrop>false</ScaleCrop>
  <Company/>
  <LinksUpToDate>false</LinksUpToDate>
  <CharactersWithSpaces>5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ang</dc:creator>
  <cp:keywords/>
  <dc:description/>
  <cp:lastModifiedBy>Chao Wang</cp:lastModifiedBy>
  <cp:revision>1</cp:revision>
  <dcterms:created xsi:type="dcterms:W3CDTF">2023-01-08T10:34:00Z</dcterms:created>
  <dcterms:modified xsi:type="dcterms:W3CDTF">2023-01-08T10:35:00Z</dcterms:modified>
</cp:coreProperties>
</file>